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DA3" w:rsidRPr="003C2220" w:rsidRDefault="00244DA3" w:rsidP="00244DA3">
      <w:pPr>
        <w:pStyle w:val="NoSpacing"/>
      </w:pPr>
      <w:r>
        <w:t>Table S3</w:t>
      </w:r>
      <w:r w:rsidRPr="003C2220">
        <w:t>. R statistics for significant (R</w:t>
      </w:r>
      <w:r w:rsidRPr="003C2220">
        <w:rPr>
          <w:u w:val="single"/>
        </w:rPr>
        <w:t>&gt;</w:t>
      </w:r>
      <w:r w:rsidRPr="003C2220">
        <w:t xml:space="preserve"> 0.200, p</w:t>
      </w:r>
      <w:r w:rsidRPr="003C2220">
        <w:rPr>
          <w:u w:val="single"/>
        </w:rPr>
        <w:t>&lt;</w:t>
      </w:r>
      <w:r w:rsidRPr="003C2220">
        <w:t>0.05) pairwise comparisons</w:t>
      </w:r>
    </w:p>
    <w:tbl>
      <w:tblPr>
        <w:tblStyle w:val="LightShading"/>
        <w:tblW w:w="10800" w:type="dxa"/>
        <w:tblLayout w:type="fixed"/>
        <w:tblLook w:val="04A0" w:firstRow="1" w:lastRow="0" w:firstColumn="1" w:lastColumn="0" w:noHBand="0" w:noVBand="1"/>
      </w:tblPr>
      <w:tblGrid>
        <w:gridCol w:w="917"/>
        <w:gridCol w:w="1151"/>
        <w:gridCol w:w="737"/>
        <w:gridCol w:w="948"/>
        <w:gridCol w:w="1287"/>
        <w:gridCol w:w="657"/>
        <w:gridCol w:w="950"/>
        <w:gridCol w:w="1273"/>
        <w:gridCol w:w="673"/>
        <w:gridCol w:w="950"/>
        <w:gridCol w:w="1224"/>
        <w:gridCol w:w="33"/>
      </w:tblGrid>
      <w:tr w:rsidR="00244DA3" w:rsidRPr="00F17B4E" w:rsidTr="007A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single" w:sz="18" w:space="0" w:color="FFFFFF" w:themeColor="background1"/>
            </w:tcBorders>
            <w:noWrap/>
            <w:hideMark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18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244DA3" w:rsidRPr="00F17B4E" w:rsidRDefault="00244DA3" w:rsidP="007A6F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single" w:sz="18" w:space="0" w:color="FFFFFF" w:themeColor="background1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F17B4E">
              <w:rPr>
                <w:rFonts w:eastAsia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F17B4E">
              <w:rPr>
                <w:rFonts w:eastAsia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880" w:type="dxa"/>
            <w:gridSpan w:val="4"/>
            <w:tcBorders>
              <w:lef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Bra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F17B4E">
              <w:rPr>
                <w:rFonts w:eastAsia="Times New Roman"/>
                <w:color w:val="000000"/>
                <w:sz w:val="20"/>
                <w:szCs w:val="20"/>
              </w:rPr>
              <w:t>Curtis</w:t>
            </w:r>
          </w:p>
        </w:tc>
      </w:tr>
      <w:tr w:rsidR="00244DA3" w:rsidRPr="00F17B4E" w:rsidTr="007A6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44DA3" w:rsidRPr="00F17B4E" w:rsidTr="007A6FEA">
        <w:trPr>
          <w:gridAfter w:val="1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tcBorders>
              <w:top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8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10-0.03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7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9-0.01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4-0.006</w:t>
            </w:r>
          </w:p>
        </w:tc>
      </w:tr>
      <w:tr w:rsidR="00244DA3" w:rsidRPr="00F17B4E" w:rsidTr="007A6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Skin Physiology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287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4-0.00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224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244DA3" w:rsidRPr="00F17B4E" w:rsidTr="007A6FEA">
        <w:trPr>
          <w:gridAfter w:val="1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Body Sit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8" w:type="dxa"/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87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6-0.033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6-0.03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224" w:type="dxa"/>
            <w:noWrap/>
          </w:tcPr>
          <w:p w:rsidR="00244DA3" w:rsidRPr="00F17B4E" w:rsidRDefault="00244DA3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4-0.038</w:t>
            </w:r>
          </w:p>
        </w:tc>
      </w:tr>
      <w:tr w:rsidR="00244DA3" w:rsidRPr="00F17B4E" w:rsidTr="007A6F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:rsidR="00244DA3" w:rsidRPr="00F17B4E" w:rsidRDefault="00244DA3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Allergic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noWrap/>
            <w:hideMark/>
          </w:tcPr>
          <w:p w:rsidR="00244DA3" w:rsidRPr="00F17B4E" w:rsidRDefault="00244DA3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8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287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16-0.047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273" w:type="dxa"/>
            <w:tcBorders>
              <w:righ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9-0.03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0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224" w:type="dxa"/>
            <w:noWrap/>
          </w:tcPr>
          <w:p w:rsidR="00244DA3" w:rsidRPr="00F17B4E" w:rsidRDefault="00244DA3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11-0.005</w:t>
            </w:r>
          </w:p>
        </w:tc>
      </w:tr>
    </w:tbl>
    <w:p w:rsidR="00244DA3" w:rsidRPr="003C2220" w:rsidRDefault="00244DA3" w:rsidP="00244DA3">
      <w:pPr>
        <w:pStyle w:val="NoSpacing"/>
      </w:pPr>
      <w:r>
        <w:t>Shown R v</w:t>
      </w:r>
      <w:r w:rsidRPr="003C2220">
        <w:t xml:space="preserve">alues </w:t>
      </w:r>
      <w:r>
        <w:t>are</w:t>
      </w:r>
      <w:r w:rsidRPr="003C2220">
        <w:t xml:space="preserve"> average</w:t>
      </w:r>
      <w:r>
        <w:t>s and p-values are ranges from pairwise comparisons</w:t>
      </w:r>
      <w:r w:rsidRPr="003C2220">
        <w:t>.</w:t>
      </w:r>
    </w:p>
    <w:p w:rsidR="00244DA3" w:rsidRPr="003C2220" w:rsidRDefault="00244DA3" w:rsidP="00244DA3">
      <w:pPr>
        <w:pStyle w:val="NoSpacing"/>
      </w:pPr>
      <w:r w:rsidRPr="003C2220">
        <w:t>No significant pairw</w:t>
      </w:r>
      <w:bookmarkStart w:id="0" w:name="_GoBack"/>
      <w:bookmarkEnd w:id="0"/>
      <w:r w:rsidRPr="003C2220">
        <w:t xml:space="preserve">ise comparisons in allergic samples with body site. </w:t>
      </w:r>
    </w:p>
    <w:p w:rsidR="00322777" w:rsidRDefault="00D14057" w:rsidP="00244DA3">
      <w:pPr>
        <w:pStyle w:val="NoSpacing"/>
      </w:pPr>
    </w:p>
    <w:sectPr w:rsidR="00322777" w:rsidSect="00244D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A3"/>
    <w:rsid w:val="00244DA3"/>
    <w:rsid w:val="002E34F3"/>
    <w:rsid w:val="00BD4F32"/>
    <w:rsid w:val="00D1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60AC9-A875-4BA6-A7C0-4DB77635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DA3"/>
    <w:pPr>
      <w:spacing w:after="0" w:line="240" w:lineRule="auto"/>
    </w:pPr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244DA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44DA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riguesRechLab</dc:creator>
  <cp:keywords/>
  <dc:description/>
  <cp:lastModifiedBy>ARodriguesRechLab</cp:lastModifiedBy>
  <cp:revision>2</cp:revision>
  <dcterms:created xsi:type="dcterms:W3CDTF">2017-05-18T14:35:00Z</dcterms:created>
  <dcterms:modified xsi:type="dcterms:W3CDTF">2017-05-23T15:51:00Z</dcterms:modified>
</cp:coreProperties>
</file>